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5C94B9">
      <w:pPr>
        <w:pStyle w:val="4"/>
        <w:spacing w:before="240" w:beforeAutospacing="0" w:after="240" w:afterAutospacing="0"/>
        <w:rPr>
          <w:rFonts w:hint="eastAsia" w:ascii="Times New Roman" w:hAnsi="Times New Roman"/>
          <w:b/>
          <w:bCs/>
          <w:color w:val="auto"/>
          <w:kern w:val="0"/>
          <w:sz w:val="20"/>
          <w:lang w:bidi="ar"/>
        </w:rPr>
      </w:pPr>
      <w:r>
        <w:rPr>
          <w:rFonts w:eastAsia="宋体"/>
          <w:b/>
          <w:kern w:val="2"/>
          <w:sz w:val="24"/>
          <w:lang w:eastAsia="zh-CN"/>
        </w:rPr>
        <w:t>Table 1.</w:t>
      </w:r>
      <w:r>
        <w:rPr>
          <w:rFonts w:hint="eastAsia" w:eastAsia="宋体"/>
          <w:b/>
          <w:kern w:val="2"/>
          <w:sz w:val="24"/>
          <w:lang w:val="en-US" w:eastAsia="zh-CN"/>
        </w:rPr>
        <w:t xml:space="preserve"> </w:t>
      </w:r>
      <w:r>
        <w:rPr>
          <w:rStyle w:val="8"/>
          <w:rFonts w:hint="default" w:ascii="Segoe UI" w:hAnsi="Segoe UI" w:eastAsia="Segoe UI" w:cs="Segoe UI"/>
          <w:i w:val="0"/>
          <w:iCs w:val="0"/>
          <w:caps w:val="0"/>
          <w:color w:val="404040"/>
          <w:spacing w:val="0"/>
        </w:rPr>
        <w:t xml:space="preserve">Clinical Phenotypic Summary of 18 </w:t>
      </w:r>
      <w:r>
        <w:rPr>
          <w:rFonts w:eastAsia="宋体"/>
          <w:b/>
          <w:kern w:val="2"/>
          <w:lang w:eastAsia="zh-CN"/>
        </w:rPr>
        <w:t>P</w:t>
      </w:r>
      <w:r>
        <w:rPr>
          <w:rFonts w:hint="eastAsia" w:eastAsia="宋体"/>
          <w:b/>
          <w:kern w:val="2"/>
          <w:lang w:eastAsia="zh-CN"/>
        </w:rPr>
        <w:t>atients with SDS</w:t>
      </w:r>
    </w:p>
    <w:tbl>
      <w:tblPr>
        <w:tblStyle w:val="6"/>
        <w:tblpPr w:leftFromText="180" w:rightFromText="180" w:vertAnchor="text" w:horzAnchor="page" w:tblpXSpec="center" w:tblpY="823"/>
        <w:tblOverlap w:val="never"/>
        <w:tblW w:w="1652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1409"/>
        <w:gridCol w:w="1245"/>
        <w:gridCol w:w="1553"/>
        <w:gridCol w:w="1636"/>
        <w:gridCol w:w="1633"/>
        <w:gridCol w:w="1790"/>
        <w:gridCol w:w="1594"/>
        <w:gridCol w:w="1306"/>
        <w:gridCol w:w="1685"/>
        <w:gridCol w:w="1268"/>
      </w:tblGrid>
      <w:tr w14:paraId="1BC7D8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shd w:val="clear" w:color="auto" w:fill="auto"/>
            <w:noWrap w:val="0"/>
            <w:vAlign w:val="top"/>
          </w:tcPr>
          <w:p w14:paraId="4EBC368A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Patient</w:t>
            </w:r>
          </w:p>
        </w:tc>
        <w:tc>
          <w:tcPr>
            <w:tcW w:w="1409" w:type="dxa"/>
            <w:shd w:val="clear" w:color="auto" w:fill="auto"/>
            <w:noWrap w:val="0"/>
            <w:vAlign w:val="top"/>
          </w:tcPr>
          <w:p w14:paraId="3165C4F8">
            <w:pPr>
              <w:spacing w:line="276" w:lineRule="auto"/>
              <w:jc w:val="left"/>
              <w:rPr>
                <w:color w:val="auto"/>
              </w:rPr>
            </w:pP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2E6FC672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1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381FF186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2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64DBD4D3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3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5B040D4F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4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43287B2B">
            <w:pPr>
              <w:widowControl/>
              <w:spacing w:line="276" w:lineRule="auto"/>
              <w:ind w:firstLine="220" w:firstLineChars="100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5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7AAF2BB0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6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18040BE9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sz w:val="22"/>
                <w:szCs w:val="22"/>
              </w:rPr>
              <w:t>7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E469679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49A07E7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 w:val="22"/>
                <w:szCs w:val="22"/>
              </w:rPr>
            </w:pPr>
            <w:r>
              <w:rPr>
                <w:rFonts w:hint="eastAsia" w:ascii="宋体" w:hAnsi="宋体" w:cs="宋体"/>
                <w:color w:val="auto"/>
                <w:kern w:val="0"/>
                <w:sz w:val="22"/>
                <w:szCs w:val="22"/>
                <w:lang w:bidi="ar"/>
              </w:rPr>
              <w:t>9</w:t>
            </w:r>
          </w:p>
        </w:tc>
      </w:tr>
      <w:tr w14:paraId="08A5D9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top"/>
          </w:tcPr>
          <w:p w14:paraId="7821691C">
            <w:pPr>
              <w:spacing w:line="276" w:lineRule="auto"/>
              <w:rPr>
                <w:color w:val="auto"/>
              </w:rPr>
            </w:pPr>
          </w:p>
          <w:p w14:paraId="59E5B1A6">
            <w:pPr>
              <w:spacing w:line="276" w:lineRule="auto"/>
              <w:jc w:val="center"/>
              <w:rPr>
                <w:color w:val="auto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General information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18140EB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5CF564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7AE263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546642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53161BF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34802D2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3F576C8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A1FEC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78C4A2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008F006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</w:tr>
      <w:tr w14:paraId="51EAFE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top"/>
          </w:tcPr>
          <w:p w14:paraId="0E6ADA62">
            <w:pPr>
              <w:spacing w:line="276" w:lineRule="auto"/>
              <w:jc w:val="left"/>
              <w:rPr>
                <w:color w:val="auto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397B003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2066161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m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73A02A1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m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6CCD10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m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4F3EB2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m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1EEBD7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m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67A053D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m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48A444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m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204FC0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m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122416E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m</w:t>
            </w:r>
          </w:p>
        </w:tc>
      </w:tr>
      <w:tr w14:paraId="35696A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top"/>
          </w:tcPr>
          <w:p w14:paraId="6BCDBFA7">
            <w:pPr>
              <w:spacing w:line="276" w:lineRule="auto"/>
              <w:jc w:val="left"/>
              <w:rPr>
                <w:color w:val="auto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2C367E1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diagnosi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09658A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m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1D29DACF">
            <w:pPr>
              <w:widowControl/>
              <w:spacing w:line="276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val="en-US" w:eastAsia="zh-CN" w:bidi="ar"/>
              </w:rPr>
              <w:t>m</w:t>
            </w:r>
            <w:bookmarkStart w:id="0" w:name="_GoBack"/>
            <w:bookmarkEnd w:id="0"/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6B6BA87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2y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C6B2CA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1AF8178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y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5DC6237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y3m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0AE5FCF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y5m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023230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m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5B6446D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</w:t>
            </w:r>
          </w:p>
        </w:tc>
      </w:tr>
      <w:tr w14:paraId="57E676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top"/>
          </w:tcPr>
          <w:p w14:paraId="784A895E">
            <w:pPr>
              <w:spacing w:line="276" w:lineRule="auto"/>
              <w:jc w:val="left"/>
              <w:rPr>
                <w:color w:val="auto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3697656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presentation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6EC6918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y5m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7E74E19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y11d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0FCC19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4y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AB39E1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4C239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y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298FC67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y3m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6FF3D91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y2m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55EA0E8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m8d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15DE684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y4m</w:t>
            </w:r>
          </w:p>
        </w:tc>
      </w:tr>
      <w:tr w14:paraId="7282BD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center"/>
          </w:tcPr>
          <w:p w14:paraId="1EF9E3E8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Blood routine tests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03EC87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eut×1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/L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44DAA25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5↓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5BA5F91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14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↓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49A9021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03↓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76A5E69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03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6466DC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3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8↓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5C3FE3C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251E0FB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↓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3FC5F7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↓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78F73B8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89↓</w:t>
            </w:r>
          </w:p>
        </w:tc>
      </w:tr>
      <w:tr w14:paraId="7F95FF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1BD3B38C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0D1181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Hgb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/L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18121A3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6↓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005C512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2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3↓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188745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0↓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4670F6F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4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CC28B2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29F613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3B1CDD3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7↓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276E4B4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191EFAE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6</w:t>
            </w:r>
          </w:p>
        </w:tc>
      </w:tr>
      <w:tr w14:paraId="4B3D73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6894754C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103929D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LT×1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/L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74F19AE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0↓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38F4C2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76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27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55F32C9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7↓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2AC891F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0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7B3CA52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36A119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091CD1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↓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6848856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52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64F5117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5↓</w:t>
            </w:r>
          </w:p>
        </w:tc>
      </w:tr>
      <w:tr w14:paraId="136A6C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center"/>
          </w:tcPr>
          <w:p w14:paraId="7D4ADB12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  <w:r>
              <w:rPr>
                <w:rFonts w:ascii="Segoe UI" w:hAnsi="Segoe UI" w:eastAsia="Segoe UI" w:cs="Segoe UI"/>
                <w:color w:val="auto"/>
                <w:sz w:val="12"/>
                <w:szCs w:val="12"/>
              </w:rPr>
              <w:t> 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Liver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unction 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5439C0A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LT (7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0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/L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5F73251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6↑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6B54629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12C7409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7↑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5E65A6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46↑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D90886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1F3DF7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01↑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484DA80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E5E48B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22↑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1AD2D61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3↑</w:t>
            </w:r>
          </w:p>
        </w:tc>
      </w:tr>
      <w:tr w14:paraId="3B1A78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3393C0A6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5AA6EE8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DBI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6.8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μ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ol/L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4668221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3AB5098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2488FFE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0155D58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5E9A47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C799B0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30539EC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↑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3E789B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1B6C96E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0AE754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center"/>
          </w:tcPr>
          <w:p w14:paraId="1F216C3B">
            <w:pPr>
              <w:widowControl/>
              <w:spacing w:line="276" w:lineRule="auto"/>
              <w:ind w:left="210" w:leftChars="100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Bone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 m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arrow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s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tudies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1B2C2C0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Cytology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02D13D3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59527A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7C5CA01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 with non-hematopoietic clusters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2CFBBE0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 with non-hematopoietic clusters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4982AD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M:E ratio 0.86:1↓)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573837D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1380DC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 with megakaryocytic hypoplasia and maturation arrest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2D7166D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2B19D2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 with infection-associated changes</w:t>
            </w:r>
          </w:p>
        </w:tc>
      </w:tr>
      <w:tr w14:paraId="5F6418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337DD00A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019E67C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iopsy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7590B4A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5E4415C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6AA339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 (↓ M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E ratio, normal megakaryocytes)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AC1131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444A641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 (↓ granulopoiesis)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180281E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3D6045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9B6B4D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6062758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2DE2FE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center"/>
          </w:tcPr>
          <w:p w14:paraId="30F9AE7C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Pancreatic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unction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255AD3A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mylase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3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/L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2E8B8BD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↓10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7B85F98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↓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4630960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0 ↓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7A0CAC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429462E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5↓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7CCCC92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↓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655083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D0CF8A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↓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6E2278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218D97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55D3AD6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6B6A00F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-AMY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8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3U/L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301493C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37D746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↓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2EC4D5B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↓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037BD2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4E17709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↓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2C98917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↓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2373C31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↓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B279A7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6EE38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3EA9C1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7B404EE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0B82323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Lipase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8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8U/l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6188AF3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85CA18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5004CB3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031A6E1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.8↓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09FAA70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↓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5444BD7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.2↓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0F9C289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.1↓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4C6EDF6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↓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57117A7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256AFA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2B1C6A16">
            <w:pPr>
              <w:widowControl/>
              <w:spacing w:line="276" w:lineRule="auto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7DEDF15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teatorrhea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7C82F53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480D7AA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51C1A94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028246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C90E21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7AD5BAC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389A41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A012EA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431059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</w:tr>
      <w:tr w14:paraId="28BECF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restart"/>
            <w:shd w:val="clear" w:color="auto" w:fill="auto"/>
            <w:noWrap w:val="0"/>
            <w:vAlign w:val="center"/>
          </w:tcPr>
          <w:p w14:paraId="1499BAAE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78A45203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132048F0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276EEBD6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03CB7B81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61F14E45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</w:p>
          <w:p w14:paraId="439163E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</w:p>
          <w:p w14:paraId="1AF201A1">
            <w:pPr>
              <w:widowControl/>
              <w:spacing w:line="276" w:lineRule="auto"/>
              <w:jc w:val="center"/>
              <w:textAlignment w:val="center"/>
              <w:rPr>
                <w:rFonts w:ascii="宋体" w:hAnsi="宋体" w:cs="宋体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Developmental and other tests</w:t>
            </w: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05E1121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ancreatic imaging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69E74F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6011F2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7F78B4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7E0D8EF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4E52E1B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, heterogeneous; MRI: diffuse fat signal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FDEBBE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27B133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nlarged pancreas with diffuse lesions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6EAF4F1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7931AA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, heterogeneous</w:t>
            </w:r>
          </w:p>
        </w:tc>
      </w:tr>
      <w:tr w14:paraId="3AD4C6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19797DF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204544E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Skeletal and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ena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evelopmenta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omalie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56E072F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y6m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: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ental erosion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F797C6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ight 3rd/4th toe syndactyly; barrel-shaped chest，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lateral irregular anterior rib ends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ilation of the left renal collecting system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585692B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47A5BEA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nterior rib broadening with elongated thoracic AP dimensio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90A508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ony bridging: Left 5th/6th posterior ribs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d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lation of the renal collecting system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93D05B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nterior protrusion of the mid-lower sternum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b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lateral medullary sponge kidney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; m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ld left hydronephrosis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3BD613D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ilateral renal enlargement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r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ght renal cyst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69220F9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AF9E0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ilation of the right renal collecting system</w:t>
            </w:r>
          </w:p>
        </w:tc>
      </w:tr>
      <w:tr w14:paraId="197163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5B6A2D3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65C4ADD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ardiac finding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6627FB2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A8F22B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FO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-wave changes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3ABB451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-wave changes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E5ACA2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H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FO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-wave changes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3B70314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6802EF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FO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ricuspid regurgitation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150F66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ericardial effusion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95BA38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ight axis deviatio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7D7E9A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3DCE0E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3772BF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5750F6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ulmonary and airway developmental abnormalitie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47EF44A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4554B9F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T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uspected bronchopulmonary dysplasia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 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26BD016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286819F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7B21C7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4A487B4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ronchoscopy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Laryngeal stenosis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l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ryngotracheobronchial endobronchitis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25BB0A8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193513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20CE4A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6720CB0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4B09DAE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2693D5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olor Doppler ultrasound of the liver and spleen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15656D2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81BD9B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megaly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1F3AAFE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6496FE3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splenomegaly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5961540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7D9E1D1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megaly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635F782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splenomegaly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4ACA057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6E76FE4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0208B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7ADF663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7DE920B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rain imaging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7C7069C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15C3CC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T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Subdural fluid collection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41FF510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72D5EF4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FDF93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Patchy T2 hyperintensities adjacent to the posterior lateral ventricles bilaterally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621FE2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T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Widened cerebrospinal fluid spaces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08858C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58E087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B1C62D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Patchy T2 hyperintensities adjacent to the posterior lateral ventricles bilaterally</w:t>
            </w:r>
          </w:p>
        </w:tc>
      </w:tr>
      <w:tr w14:paraId="08A14F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9" w:type="dxa"/>
            <w:vMerge w:val="continue"/>
            <w:shd w:val="clear" w:color="auto" w:fill="auto"/>
            <w:noWrap w:val="0"/>
            <w:vAlign w:val="center"/>
          </w:tcPr>
          <w:p w14:paraId="7C99DAF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09" w:type="dxa"/>
            <w:shd w:val="clear" w:color="auto" w:fill="auto"/>
            <w:noWrap w:val="0"/>
            <w:vAlign w:val="center"/>
          </w:tcPr>
          <w:p w14:paraId="376C80C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owth and developmen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Weight/Height)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35F2B0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2SD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4A61DE5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/＜2SD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3210707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P10/P25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5E1B435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2SD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1E6E200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P10/P3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4AC495B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3SD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73950C6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P3/＜P3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7C8CF3B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/＜2SD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46CF2A8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-</w:t>
            </w:r>
          </w:p>
        </w:tc>
      </w:tr>
      <w:tr w14:paraId="35CF9D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2B1A9DB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Neurodevelopment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18ABE28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496D973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0240A70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45032B1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16F7E16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0DD9A6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sychomotor delay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12DF533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otor delay, ADHD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6B8111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Language delay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73EA0F9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ild developmental delay in language, motor, and adaptive skills; moderate delay in personal-social domains</w:t>
            </w:r>
          </w:p>
        </w:tc>
      </w:tr>
      <w:tr w14:paraId="6FBAC9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757F926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Endocrine hormone level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0C44E04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3CC6AC9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2C948F6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2F86A6D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1EE5361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170CCD7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thyroidism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05549F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4177DD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36B1D0F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</w:tr>
      <w:tr w14:paraId="46A3EA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323CF53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Recurrent infections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060422C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6E9C74E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76BDAFD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55EAFE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F5B9F2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15FEE32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07920C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5CB01C5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1268" w:type="dxa"/>
            <w:shd w:val="clear" w:color="auto" w:fill="auto"/>
            <w:noWrap w:val="0"/>
            <w:vAlign w:val="center"/>
          </w:tcPr>
          <w:p w14:paraId="6DDB9BB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</w:tr>
      <w:tr w14:paraId="3BD053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2E133D7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 xml:space="preserve">Family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h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istory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204B1B9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ternal miscarriage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5C609D2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45BA4C6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ounger brother diagnosed with SDS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68ABE89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ster diagnosed with SDS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449EF6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althy sister (14 years)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4A94595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0CF44E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18C7E4F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1268" w:type="dxa"/>
            <w:shd w:val="clear" w:color="auto" w:fill="auto"/>
            <w:noWrap w:val="0"/>
            <w:vAlign w:val="top"/>
          </w:tcPr>
          <w:p w14:paraId="41E8DAD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althy sister (12 years)</w:t>
            </w:r>
          </w:p>
        </w:tc>
      </w:tr>
      <w:tr w14:paraId="430E84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65FD374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  <w:t>Treatment/Follow-up</w:t>
            </w: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49DD8D6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CM, pancreatic enzymes</w:t>
            </w: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2B3EC37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73C04D4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Mild anemia, neutropenia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o treatmen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4418E0F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ild anemia, neutropenia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L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0-80×1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/L</w:t>
            </w: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6C9D19B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021.5 Sibling BMT</w:t>
            </w: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745FC4A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eath (multi-organ failure)</w:t>
            </w: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5200E08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ancytopenia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termittent enzymes</w:t>
            </w: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66D4C5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eutropenia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p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ncreatic enzymes</w:t>
            </w:r>
          </w:p>
        </w:tc>
        <w:tc>
          <w:tcPr>
            <w:tcW w:w="1268" w:type="dxa"/>
            <w:shd w:val="clear" w:color="auto" w:fill="auto"/>
            <w:noWrap w:val="0"/>
            <w:vAlign w:val="top"/>
          </w:tcPr>
          <w:p w14:paraId="683DFC5F">
            <w:pPr>
              <w:widowControl/>
              <w:spacing w:line="276" w:lineRule="auto"/>
              <w:ind w:firstLine="640" w:firstLineChars="400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  <w:p w14:paraId="6174E03C">
            <w:pPr>
              <w:widowControl/>
              <w:spacing w:line="276" w:lineRule="auto"/>
              <w:ind w:firstLine="480" w:firstLineChars="300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69A37A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818" w:type="dxa"/>
            <w:gridSpan w:val="2"/>
            <w:shd w:val="clear" w:color="auto" w:fill="auto"/>
            <w:noWrap w:val="0"/>
            <w:vAlign w:val="center"/>
          </w:tcPr>
          <w:p w14:paraId="3622FA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lang w:bidi="ar"/>
              </w:rPr>
            </w:pPr>
          </w:p>
        </w:tc>
        <w:tc>
          <w:tcPr>
            <w:tcW w:w="1245" w:type="dxa"/>
            <w:shd w:val="clear" w:color="auto" w:fill="auto"/>
            <w:noWrap w:val="0"/>
            <w:vAlign w:val="center"/>
          </w:tcPr>
          <w:p w14:paraId="690E2A1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53" w:type="dxa"/>
            <w:shd w:val="clear" w:color="auto" w:fill="auto"/>
            <w:noWrap w:val="0"/>
            <w:vAlign w:val="center"/>
          </w:tcPr>
          <w:p w14:paraId="09B4B21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6" w:type="dxa"/>
            <w:shd w:val="clear" w:color="auto" w:fill="auto"/>
            <w:noWrap w:val="0"/>
            <w:vAlign w:val="center"/>
          </w:tcPr>
          <w:p w14:paraId="084BEDC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33" w:type="dxa"/>
            <w:shd w:val="clear" w:color="auto" w:fill="auto"/>
            <w:noWrap w:val="0"/>
            <w:vAlign w:val="center"/>
          </w:tcPr>
          <w:p w14:paraId="14E8418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790" w:type="dxa"/>
            <w:shd w:val="clear" w:color="auto" w:fill="auto"/>
            <w:noWrap w:val="0"/>
            <w:vAlign w:val="center"/>
          </w:tcPr>
          <w:p w14:paraId="2399B9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94" w:type="dxa"/>
            <w:shd w:val="clear" w:color="auto" w:fill="auto"/>
            <w:noWrap w:val="0"/>
            <w:vAlign w:val="center"/>
          </w:tcPr>
          <w:p w14:paraId="2F3057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6" w:type="dxa"/>
            <w:shd w:val="clear" w:color="auto" w:fill="auto"/>
            <w:noWrap w:val="0"/>
            <w:vAlign w:val="center"/>
          </w:tcPr>
          <w:p w14:paraId="45A303A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685" w:type="dxa"/>
            <w:shd w:val="clear" w:color="auto" w:fill="auto"/>
            <w:noWrap w:val="0"/>
            <w:vAlign w:val="center"/>
          </w:tcPr>
          <w:p w14:paraId="484BC68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68" w:type="dxa"/>
            <w:shd w:val="clear" w:color="auto" w:fill="auto"/>
            <w:noWrap w:val="0"/>
            <w:vAlign w:val="top"/>
          </w:tcPr>
          <w:p w14:paraId="3BA773AC">
            <w:pPr>
              <w:widowControl/>
              <w:spacing w:line="276" w:lineRule="auto"/>
              <w:ind w:firstLine="640" w:firstLineChars="400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</w:tr>
    </w:tbl>
    <w:p w14:paraId="2826D44B">
      <w:pPr>
        <w:widowControl/>
        <w:spacing w:line="276" w:lineRule="auto"/>
        <w:textAlignment w:val="center"/>
        <w:rPr>
          <w:rFonts w:ascii="Times New Roman" w:hAnsi="Times New Roman"/>
          <w:b/>
          <w:bCs/>
          <w:color w:val="auto"/>
          <w:kern w:val="0"/>
          <w:sz w:val="16"/>
          <w:szCs w:val="16"/>
          <w:lang w:bidi="ar"/>
        </w:rPr>
      </w:pPr>
    </w:p>
    <w:p w14:paraId="73C65B2E">
      <w:pPr>
        <w:widowControl/>
        <w:spacing w:line="276" w:lineRule="auto"/>
        <w:textAlignment w:val="center"/>
        <w:rPr>
          <w:rFonts w:ascii="Times New Roman" w:hAnsi="Times New Roman"/>
          <w:b/>
          <w:bCs/>
          <w:color w:val="auto"/>
          <w:kern w:val="0"/>
          <w:sz w:val="16"/>
          <w:szCs w:val="16"/>
          <w:lang w:bidi="ar"/>
        </w:rPr>
      </w:pPr>
    </w:p>
    <w:p w14:paraId="60B7F1D8">
      <w:pPr>
        <w:widowControl/>
        <w:spacing w:line="276" w:lineRule="auto"/>
        <w:textAlignment w:val="center"/>
        <w:rPr>
          <w:rFonts w:ascii="Times New Roman" w:hAnsi="Times New Roman"/>
          <w:b/>
          <w:bCs/>
          <w:color w:val="auto"/>
          <w:kern w:val="0"/>
          <w:sz w:val="16"/>
          <w:szCs w:val="16"/>
          <w:lang w:bidi="ar"/>
        </w:rPr>
      </w:pPr>
    </w:p>
    <w:p w14:paraId="05EBC779">
      <w:pPr>
        <w:widowControl/>
        <w:spacing w:line="276" w:lineRule="auto"/>
        <w:textAlignment w:val="center"/>
        <w:rPr>
          <w:rFonts w:ascii="Times New Roman" w:hAnsi="Times New Roman"/>
          <w:b/>
          <w:bCs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/>
          <w:b/>
          <w:bCs/>
          <w:color w:val="auto"/>
          <w:kern w:val="0"/>
          <w:sz w:val="16"/>
          <w:szCs w:val="16"/>
          <w:lang w:bidi="ar"/>
        </w:rPr>
        <w:t>Continued form</w:t>
      </w:r>
    </w:p>
    <w:tbl>
      <w:tblPr>
        <w:tblStyle w:val="6"/>
        <w:tblW w:w="582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540"/>
        <w:gridCol w:w="1380"/>
        <w:gridCol w:w="1420"/>
        <w:gridCol w:w="1595"/>
        <w:gridCol w:w="1628"/>
        <w:gridCol w:w="1768"/>
        <w:gridCol w:w="1500"/>
        <w:gridCol w:w="1362"/>
        <w:gridCol w:w="1652"/>
        <w:gridCol w:w="1335"/>
      </w:tblGrid>
      <w:tr w14:paraId="2A7D3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7" w:type="pct"/>
            <w:shd w:val="clear" w:color="auto" w:fill="auto"/>
            <w:noWrap/>
            <w:vAlign w:val="center"/>
          </w:tcPr>
          <w:p w14:paraId="40BC326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atien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D329D6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5C7E71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  10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58EFC9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34DFDB36">
            <w:pPr>
              <w:widowControl/>
              <w:spacing w:line="276" w:lineRule="auto"/>
              <w:ind w:firstLine="480" w:firstLineChars="300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1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25792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054F24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14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B5331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168360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16 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FDA68B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17 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B1AC20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8</w:t>
            </w:r>
          </w:p>
        </w:tc>
      </w:tr>
      <w:tr w14:paraId="06939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7A19B67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General information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E66CBE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32ADF4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4955C2E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0EA5D2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86561A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6FC727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D5171A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26FEE8C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AD877A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B00D4E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emale</w:t>
            </w:r>
          </w:p>
        </w:tc>
      </w:tr>
      <w:tr w14:paraId="45AF1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0045BE2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C86700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onset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58CF9D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y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ABF88A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m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BCB32C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m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45D3B7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6m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5F7124D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m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481E5D1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m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FEE305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y7m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A7673A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m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0BD5B7B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m</w:t>
            </w:r>
          </w:p>
        </w:tc>
      </w:tr>
      <w:tr w14:paraId="73E50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405D045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EBB3D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diagnosi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ABFE9B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y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D0F19F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m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31C93B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m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98D6B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10m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1A3AFDC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m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9F492F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m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3E02FB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y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177237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y6m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E5C64F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y</w:t>
            </w:r>
          </w:p>
        </w:tc>
      </w:tr>
      <w:tr w14:paraId="4198F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394D4C8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78094E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ge at presentation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211765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y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1D7B2D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m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E0BA4F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m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61F43B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10m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3E9776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y9m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0991578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m17d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94D3C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y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2697F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y6m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C7CA17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m</w:t>
            </w:r>
          </w:p>
        </w:tc>
      </w:tr>
      <w:tr w14:paraId="71D9D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3AEDD4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Blood routine test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4ABA90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eut×1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/L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52AA4F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71↓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EE05DE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4↓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97CD25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9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55CE51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8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F16D6D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53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92↓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7F154B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7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27D89A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54↓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8C071B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73↓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DB208A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.22↓</w:t>
            </w:r>
          </w:p>
        </w:tc>
      </w:tr>
      <w:tr w14:paraId="27264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3B8B927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9340FA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Hgb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/L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70C1B7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A9E950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DC933B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01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0E69FF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0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8C0C0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3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6↓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3CD22F9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6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394417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1E8F08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946DE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7↓</w:t>
            </w:r>
          </w:p>
        </w:tc>
      </w:tr>
      <w:tr w14:paraId="67BAD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4267570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34171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LT×10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/L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EF94C5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543F88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54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527BBC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292CC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28A364D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3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21↓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6AE46F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088D48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1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C20CB5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695911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4↓</w:t>
            </w:r>
          </w:p>
        </w:tc>
      </w:tr>
      <w:tr w14:paraId="102AF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1D66613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 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Liver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unction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est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A66C81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LT (7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0U/L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5D4C46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9FDAF9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4↑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193D37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63↑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C953C5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9↑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45015A6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93↑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703CEE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94↑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DEA2DB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6↑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DFFAD8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42↑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4637028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9↑</w:t>
            </w:r>
          </w:p>
        </w:tc>
      </w:tr>
      <w:tr w14:paraId="0672E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6A8099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601DFA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DBI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6.8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μ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ol/L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7D3DC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083D331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CEA9B7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9E87F4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5F5B74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C1816A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2DFBC4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FC20C7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D43823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9.5</w:t>
            </w:r>
          </w:p>
        </w:tc>
      </w:tr>
      <w:tr w14:paraId="1F1FB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54B56CB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Bone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m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arrow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tudies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2866216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Cytology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27414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ildly hypocellula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710144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44FACC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204B0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41FD15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 marrow with dysplasia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8325E5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 with infection-associated change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D9B7A7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ercellular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2AE8D7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258EF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</w:t>
            </w:r>
          </w:p>
        </w:tc>
      </w:tr>
      <w:tr w14:paraId="7C15D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05025D3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45DDA02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iopsy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53DE66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ildly hypocellula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 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26342E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6F12C98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7E782D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2E52F4B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ypocellular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m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gakaryocytic hypoplasia with dysplastic changes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FA4F5D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CC9B0C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762567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33F550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73E8C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5526515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Pancreatic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unction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7C92C8F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Amylase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5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/L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2ACA93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449A5B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8↓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1E6787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8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372C39F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3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1CB5CC2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7CC9825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8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A90BB5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9↓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499ECD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1↓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6C4A4E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↓</w:t>
            </w:r>
          </w:p>
        </w:tc>
      </w:tr>
      <w:tr w14:paraId="76C81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1A55388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09942D2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-AMY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8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3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/L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4331B9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4D4A62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.7↓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5DBE1E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89644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6DC6914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↓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14889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9061AB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↓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795ACB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6B736DA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.9↓</w:t>
            </w:r>
          </w:p>
        </w:tc>
      </w:tr>
      <w:tr w14:paraId="13D89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62A357D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56B76CB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Lipase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8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–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8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/l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D6985E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EA61C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7↓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09A27CA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1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9FE624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↓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4494E53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4↓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B730B0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0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C8382D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E27549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1↓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E37673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6↓</w:t>
            </w:r>
          </w:p>
        </w:tc>
      </w:tr>
      <w:tr w14:paraId="71718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27CBA57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74AF896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teatorrhea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EFCE38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337F49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4746CE6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E45F21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F3283B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1A3B8C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92DBAD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C5620E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2A388F7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</w:tr>
      <w:tr w14:paraId="14BD1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07" w:type="pct"/>
            <w:vMerge w:val="restart"/>
            <w:shd w:val="clear" w:color="auto" w:fill="auto"/>
            <w:noWrap/>
            <w:vAlign w:val="center"/>
          </w:tcPr>
          <w:p w14:paraId="4715907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Developmental and other tests</w:t>
            </w: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DF6D76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ancreatic imaging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79AB9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0FD610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05C1CF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79DB65F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, heterogeneous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08FDB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nlarged pancreas,↑echogenicity, heterogeneous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DC17DC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933EE8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005660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FAA4BA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hogenicity</w:t>
            </w:r>
          </w:p>
        </w:tc>
      </w:tr>
      <w:tr w14:paraId="7F494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454367E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54B793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Skeletal and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ena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evelopmental 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omali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246E16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5BBFAE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614DAD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  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8006F5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5102BEE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0F7AD3D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bsence of bilateral femoral head epiphyse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7DAE77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B017C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ilateral proximal femoral osseous abnormalities with metaphyseal dysplasia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r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b indentation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s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ortened phalangeal joints in both hands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20D7240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4A209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71DD078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C94B51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ardiac finding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A84FB8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inus arrhythmia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e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rly repolarization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659735F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FO;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ight axis deviatio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B1D090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FO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H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22CE0F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ild mitral and tricuspid regurgitatio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663BFB9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4C392B8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7B3E7B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87A96E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15BBE9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00116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0B25948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6DC55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ulmonary and airway developmental abnormaliti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46ADD1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BCA3F8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DEC2C5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5247C9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60B9F4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C0280D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515BE1E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0A11B4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5BC12F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1799D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52783DD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99EF9E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olor Doppler ultrasound of the liver and spleen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501644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EFE970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C4F2BE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megaly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2225FD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677F43A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CFC297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megaly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032029A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C66B60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Hepatomegaly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7F51D6E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6C817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02339BD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8614F1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Brain imaging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14BDB3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F35E39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AFA067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Delayed myelination of white matter, consistent with significant psychomotor developmental delay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91316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3E17FD9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revious M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Patchy T2 hyperintensities adjacent to the posterior lateral ventricles bilaterally;</w:t>
            </w:r>
          </w:p>
          <w:p w14:paraId="46669D3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Current M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251C9C5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MRI: Mildly widened bilateral temporal extra-axial spaces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46A4C4C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4CCF46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B5BCBD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2BFF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7" w:type="pct"/>
            <w:vMerge w:val="continue"/>
            <w:shd w:val="clear" w:color="auto" w:fill="auto"/>
            <w:noWrap/>
            <w:vAlign w:val="center"/>
          </w:tcPr>
          <w:p w14:paraId="0AF4FA2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F735EA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rowth and developmen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Weight/Height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A7955D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reviously diagnosed with short stature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3C3066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3SD/＜3SD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2E797A6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2SD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6A7221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1P/＜2P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3A12620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2SD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4E9C28D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/＜1SD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BAD799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/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8546A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P3/＜P3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54D3179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＜2SD/＜2SD</w:t>
            </w:r>
          </w:p>
        </w:tc>
      </w:tr>
      <w:tr w14:paraId="2BEE0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72" w:type="pct"/>
            <w:gridSpan w:val="2"/>
            <w:shd w:val="clear" w:color="auto" w:fill="auto"/>
            <w:noWrap/>
            <w:vAlign w:val="center"/>
          </w:tcPr>
          <w:p w14:paraId="74D50D8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Neurodevelopment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3951AB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616AC5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13904A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sychomotor delay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28FE3B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4BAB830F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1592C3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25DA75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DHD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8EEAB4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Large head circumference(P50-75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7343B83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</w:tr>
      <w:tr w14:paraId="5215C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72" w:type="pct"/>
            <w:gridSpan w:val="2"/>
            <w:shd w:val="clear" w:color="auto" w:fill="auto"/>
            <w:noWrap/>
            <w:vAlign w:val="center"/>
          </w:tcPr>
          <w:p w14:paraId="1114BEE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Endocrine hormone level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6331DD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5F2BF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75122A5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4 ↓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7EC1CA2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779708F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59013D5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5m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Diagnosis of hypothyroidism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3y: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GH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GF-1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GFBP-3↓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7BE6C1C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C72FC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4F4F371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</w:t>
            </w:r>
          </w:p>
        </w:tc>
      </w:tr>
      <w:tr w14:paraId="045F2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72" w:type="pct"/>
            <w:gridSpan w:val="2"/>
            <w:shd w:val="clear" w:color="auto" w:fill="auto"/>
            <w:noWrap/>
            <w:vAlign w:val="center"/>
          </w:tcPr>
          <w:p w14:paraId="0F2387D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Recurrent infection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F87A43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－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5612C36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9623E0B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DF96491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B36CB6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64FC8A4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CE2125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F30320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1301A67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Apple Color Emoji" w:hAnsi="Apple Color Emoji" w:cs="Apple Color Emoji"/>
                <w:color w:val="auto"/>
                <w:kern w:val="0"/>
                <w:sz w:val="16"/>
                <w:szCs w:val="16"/>
                <w:lang w:bidi="ar"/>
              </w:rPr>
              <w:t>✔</w:t>
            </w:r>
          </w:p>
        </w:tc>
      </w:tr>
      <w:tr w14:paraId="3D700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84" w:type="dxa"/>
            <w:gridSpan w:val="2"/>
            <w:shd w:val="clear" w:color="auto" w:fill="auto"/>
            <w:noWrap/>
            <w:vAlign w:val="center"/>
          </w:tcPr>
          <w:p w14:paraId="2F1FA3D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Family </w:t>
            </w:r>
            <w:r>
              <w:rPr>
                <w:rFonts w:hint="eastAsia"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istory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B6D95E7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ister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ALT↑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2CB424DD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59FDA8B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 vitro fertilizatio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D4C9CE0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016BB7D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3DB62D6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2E3F83E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BFE8C53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ister with short stature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4EAD651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Segoe UI Symbol" w:hAnsi="Segoe UI Symbol" w:cs="Segoe UI Symbol"/>
                <w:color w:val="auto"/>
                <w:kern w:val="0"/>
                <w:sz w:val="16"/>
                <w:szCs w:val="16"/>
                <w:lang w:bidi="ar"/>
              </w:rPr>
              <w:t>✘</w:t>
            </w:r>
          </w:p>
        </w:tc>
      </w:tr>
      <w:tr w14:paraId="6C6B7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84" w:type="dxa"/>
            <w:gridSpan w:val="2"/>
            <w:shd w:val="clear" w:color="auto" w:fill="auto"/>
            <w:noWrap/>
            <w:vAlign w:val="center"/>
          </w:tcPr>
          <w:p w14:paraId="756B3E19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Treatment/Follow-up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A43A304">
            <w:pPr>
              <w:spacing w:line="276" w:lineRule="auto"/>
              <w:rPr>
                <w:rFonts w:ascii="宋体" w:hAnsi="宋体" w:cs="宋体"/>
                <w:color w:val="auto"/>
                <w:sz w:val="22"/>
                <w:szCs w:val="22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56FAA55C">
            <w:pPr>
              <w:spacing w:line="276" w:lineRule="auto"/>
              <w:rPr>
                <w:rFonts w:ascii="宋体" w:hAnsi="宋体" w:cs="宋体"/>
                <w:color w:val="auto"/>
                <w:sz w:val="22"/>
                <w:szCs w:val="22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</w:tcPr>
          <w:p w14:paraId="1BCED84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ncreatic enzymes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a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oluble vitamin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17DBFA3B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CBT in May 2024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;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death in August 2024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 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ost-transplant intracranial infection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34" w:type="pct"/>
            <w:shd w:val="clear" w:color="auto" w:fill="auto"/>
            <w:noWrap/>
            <w:vAlign w:val="center"/>
          </w:tcPr>
          <w:p w14:paraId="2A0ACD1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RAEB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UCBT in Jan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uary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453" w:type="pct"/>
            <w:shd w:val="clear" w:color="auto" w:fill="auto"/>
            <w:noWrap/>
            <w:vAlign w:val="center"/>
          </w:tcPr>
          <w:p w14:paraId="1453F47B">
            <w:pPr>
              <w:widowControl/>
              <w:spacing w:line="276" w:lineRule="auto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a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oluble vitamin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m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ild anemia, neutropenia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64939D5A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TCM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eutropenia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3B24A75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oluble vitamin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pancreatic enzymes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42292DB4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at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oluble vitamin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,</w:t>
            </w:r>
            <w:r>
              <w:rPr>
                <w:rFonts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color w:val="auto"/>
                <w:kern w:val="0"/>
                <w:sz w:val="16"/>
                <w:szCs w:val="16"/>
                <w:lang w:bidi="ar"/>
              </w:rPr>
              <w:t>neutropenia</w:t>
            </w:r>
          </w:p>
        </w:tc>
      </w:tr>
    </w:tbl>
    <w:p w14:paraId="4A2734FB">
      <w:pPr>
        <w:spacing w:line="276" w:lineRule="auto"/>
        <w:jc w:val="left"/>
        <w:rPr>
          <w:color w:val="auto"/>
        </w:rPr>
      </w:pPr>
    </w:p>
    <w:p w14:paraId="00B04C7E">
      <w:pPr>
        <w:widowControl/>
        <w:spacing w:line="276" w:lineRule="auto"/>
        <w:jc w:val="left"/>
        <w:textAlignment w:val="center"/>
        <w:rPr>
          <w:rFonts w:ascii="Times New Roman" w:hAnsi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/>
          <w:b/>
          <w:color w:val="auto"/>
          <w:kern w:val="0"/>
          <w:sz w:val="20"/>
          <w:szCs w:val="20"/>
        </w:rPr>
        <w:t>Abbreviations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: Neut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eutrophils; Hgb, Hemoglobin; PLT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latelets; DBIL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Direct bilirubin; ALT, Alanine aminotransferase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M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:E ratio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Myeloid-to-erythroid ratio;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-AMY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Pancreatic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a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mylase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AP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A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teroposterior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FO, Patent foramen ovale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H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ulmonary hypertension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BMT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Bone marrow transplantation; TCM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Traditional Chinese medicine; ADHD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Attention-deficit/hyperactivity disorder; MRI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Magnetic resonance imaging; RAEB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Refractory anemia with excess blasts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UCBT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Umbilical cord blood transplantation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GH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Growth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h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ormone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IGF-1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Insulin-like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g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rowth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f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actor 1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IGFBP-3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Insulin-like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g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rowth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f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actor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b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inding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p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rotein 3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SD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S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tandard deviation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P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ercentile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-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Not tested/unknown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;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ormal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Apple Color Emoji" w:hAnsi="Apple Color Emoji" w:cs="Apple Color Emoji"/>
          <w:color w:val="auto"/>
          <w:kern w:val="0"/>
          <w:sz w:val="16"/>
          <w:szCs w:val="16"/>
          <w:lang w:bidi="ar"/>
        </w:rPr>
        <w:t>✔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,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I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dicates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th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 presence of a feature in an affected subject; </w:t>
      </w:r>
      <w:r>
        <w:rPr>
          <w:rFonts w:ascii="Segoe UI Symbol" w:hAnsi="Segoe UI Symbol" w:cs="Segoe UI Symbol"/>
          <w:color w:val="auto"/>
          <w:kern w:val="0"/>
          <w:sz w:val="16"/>
          <w:szCs w:val="16"/>
          <w:lang w:bidi="ar"/>
        </w:rPr>
        <w:t>✘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,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I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ndicates 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the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absence of a feature in an affected subject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.</w:t>
      </w:r>
    </w:p>
    <w:p w14:paraId="637ECD96">
      <w:pPr>
        <w:widowControl/>
        <w:spacing w:line="276" w:lineRule="auto"/>
        <w:jc w:val="left"/>
        <w:textAlignment w:val="center"/>
        <w:rPr>
          <w:rFonts w:ascii="Times New Roman" w:hAnsi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>Reference ranges: Developmental parameters based on the 2009 Chinese pediatric growth standards.</w:t>
      </w:r>
    </w:p>
    <w:p w14:paraId="1C28B8DB">
      <w:pPr>
        <w:spacing w:line="276" w:lineRule="auto"/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pple Color Emoji">
    <w:altName w:val="Segoe Print"/>
    <w:panose1 w:val="00000000000000000000"/>
    <w:charset w:val="00"/>
    <w:family w:val="auto"/>
    <w:pitch w:val="default"/>
    <w:sig w:usb0="00000000" w:usb1="00000000" w:usb2="14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hyphenationZone w:val="360"/>
  <w:displayHorizontalDrawingGridEvery w:val="1"/>
  <w:displayVerticalDrawingGridEvery w:val="1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KY_MEDREF_DOCUID" w:val="{67E42B97-EF17-437F-9ED4-661FFE212783}"/>
    <w:docVar w:name="KY_MEDREF_VERSION" w:val="3"/>
  </w:docVars>
  <w:rsids>
    <w:rsidRoot w:val="00196CC8"/>
    <w:rsid w:val="00196CC8"/>
    <w:rsid w:val="003E486E"/>
    <w:rsid w:val="00B24288"/>
    <w:rsid w:val="00CF46C5"/>
    <w:rsid w:val="1C8700F5"/>
    <w:rsid w:val="296D0386"/>
    <w:rsid w:val="6F745BC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rPr>
      <w:sz w:val="20"/>
      <w:szCs w:val="20"/>
    </w:rPr>
  </w:style>
  <w:style w:type="paragraph" w:styleId="3">
    <w:name w:val="Balloon Text"/>
    <w:basedOn w:val="1"/>
    <w:link w:val="10"/>
    <w:qFormat/>
    <w:uiPriority w:val="0"/>
    <w:rPr>
      <w:rFonts w:ascii="Times New Roman" w:hAnsi="Times New Roman"/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paragraph" w:styleId="5">
    <w:name w:val="annotation subject"/>
    <w:basedOn w:val="2"/>
    <w:next w:val="2"/>
    <w:link w:val="11"/>
    <w:qFormat/>
    <w:uiPriority w:val="0"/>
    <w:rPr>
      <w:b/>
      <w:bCs/>
    </w:rPr>
  </w:style>
  <w:style w:type="character" w:styleId="8">
    <w:name w:val="Strong"/>
    <w:basedOn w:val="7"/>
    <w:qFormat/>
    <w:uiPriority w:val="0"/>
    <w:rPr>
      <w:rFonts w:ascii="Times New Roman" w:hAnsi="Times New Roman"/>
      <w:b/>
      <w:bCs/>
    </w:rPr>
  </w:style>
  <w:style w:type="character" w:customStyle="1" w:styleId="9">
    <w:name w:val="Comment Text Char"/>
    <w:link w:val="2"/>
    <w:qFormat/>
    <w:uiPriority w:val="0"/>
    <w:rPr>
      <w:rFonts w:ascii="Calibri" w:hAnsi="Calibri" w:eastAsia="宋体" w:cs="Times New Roman"/>
      <w:kern w:val="2"/>
      <w:sz w:val="20"/>
      <w:szCs w:val="20"/>
      <w:lang w:eastAsia="zh-CN"/>
    </w:rPr>
  </w:style>
  <w:style w:type="character" w:customStyle="1" w:styleId="10">
    <w:name w:val="Balloon Text Char"/>
    <w:link w:val="3"/>
    <w:qFormat/>
    <w:uiPriority w:val="0"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customStyle="1" w:styleId="11">
    <w:name w:val="Comment Subject Char"/>
    <w:link w:val="5"/>
    <w:qFormat/>
    <w:uiPriority w:val="0"/>
    <w:rPr>
      <w:rFonts w:ascii="Calibri" w:hAnsi="Calibri" w:eastAsia="宋体" w:cs="Times New Roman"/>
      <w:b/>
      <w:bCs/>
      <w:kern w:val="2"/>
      <w:sz w:val="20"/>
      <w:szCs w:val="20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77</Words>
  <Characters>6148</Characters>
  <Lines>52</Lines>
  <Paragraphs>14</Paragraphs>
  <TotalTime>3</TotalTime>
  <ScaleCrop>false</ScaleCrop>
  <LinksUpToDate>false</LinksUpToDate>
  <CharactersWithSpaces>672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1:16:00Z</dcterms:created>
  <dc:creator>Lenovo</dc:creator>
  <cp:lastModifiedBy>乐乐</cp:lastModifiedBy>
  <dcterms:modified xsi:type="dcterms:W3CDTF">2025-04-25T11:06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JmMzc4OWYyYzE4YTZjZjliYWM2NjVmMWRhOGMyOTYiLCJ1c2VySWQiOiIyODM1MDk5OTQifQ==</vt:lpwstr>
  </property>
  <property fmtid="{D5CDD505-2E9C-101B-9397-08002B2CF9AE}" pid="4" name="ICV">
    <vt:lpwstr>E6CF6DB10FCC492AAA85E0937FE16872_13</vt:lpwstr>
  </property>
</Properties>
</file>